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783FF" w14:textId="1CC63005" w:rsidR="00C52266" w:rsidRPr="005F1A8A" w:rsidRDefault="00C52266" w:rsidP="00C52266">
      <w:pPr>
        <w:keepNext/>
        <w:rPr>
          <w:rFonts w:ascii="Times New Roman" w:eastAsia="Calibri" w:hAnsi="Times New Roman"/>
          <w:b/>
          <w:bCs/>
          <w:sz w:val="20"/>
          <w:szCs w:val="18"/>
          <w:lang w:val="en-US"/>
        </w:rPr>
      </w:pPr>
      <w:bookmarkStart w:id="0" w:name="_Ref64295750"/>
      <w:r w:rsidRPr="005F1A8A">
        <w:rPr>
          <w:rFonts w:ascii="Times New Roman" w:eastAsia="Calibri" w:hAnsi="Times New Roman"/>
          <w:b/>
          <w:bCs/>
          <w:lang w:val="en-US"/>
        </w:rPr>
        <w:t>S</w:t>
      </w:r>
      <w:r w:rsidR="00204AA8">
        <w:rPr>
          <w:rFonts w:ascii="Times New Roman" w:eastAsia="Calibri" w:hAnsi="Times New Roman"/>
          <w:b/>
          <w:bCs/>
          <w:lang w:val="en-US"/>
        </w:rPr>
        <w:t>9</w:t>
      </w:r>
      <w:r w:rsidRPr="005F1A8A">
        <w:rPr>
          <w:rFonts w:ascii="Times New Roman" w:eastAsia="Calibri" w:hAnsi="Times New Roman"/>
          <w:b/>
          <w:bCs/>
          <w:lang w:val="en-US"/>
        </w:rPr>
        <w:t xml:space="preserve"> Table. </w:t>
      </w:r>
      <w:r w:rsidR="00D5603D" w:rsidRPr="005F1A8A">
        <w:rPr>
          <w:rFonts w:ascii="Times New Roman" w:eastAsia="Calibri" w:hAnsi="Times New Roman"/>
          <w:b/>
          <w:bCs/>
          <w:lang w:val="en-US"/>
        </w:rPr>
        <w:t xml:space="preserve">Proportions of infants with </w:t>
      </w:r>
      <w:proofErr w:type="spellStart"/>
      <w:r w:rsidR="00D5603D" w:rsidRPr="005F1A8A">
        <w:rPr>
          <w:rFonts w:ascii="Times New Roman" w:eastAsia="Calibri" w:hAnsi="Times New Roman"/>
          <w:b/>
          <w:bCs/>
          <w:lang w:val="en-US"/>
        </w:rPr>
        <w:t>r</w:t>
      </w:r>
      <w:r w:rsidRPr="005F1A8A">
        <w:rPr>
          <w:rFonts w:ascii="Times New Roman" w:eastAsia="Calibri" w:hAnsi="Times New Roman"/>
          <w:b/>
          <w:bCs/>
          <w:lang w:val="en-US"/>
        </w:rPr>
        <w:t>easons</w:t>
      </w:r>
      <w:r w:rsidR="00C86870" w:rsidRPr="00C86870">
        <w:rPr>
          <w:rFonts w:ascii="Times New Roman" w:eastAsia="Calibri" w:hAnsi="Times New Roman"/>
          <w:b/>
          <w:bCs/>
          <w:vertAlign w:val="superscript"/>
          <w:lang w:val="en-US"/>
        </w:rPr>
        <w:t>a</w:t>
      </w:r>
      <w:proofErr w:type="spellEnd"/>
      <w:r w:rsidRPr="005F1A8A">
        <w:rPr>
          <w:rFonts w:ascii="Times New Roman" w:eastAsia="Calibri" w:hAnsi="Times New Roman"/>
          <w:b/>
          <w:bCs/>
          <w:lang w:val="en-US"/>
        </w:rPr>
        <w:t xml:space="preserve"> for hospitalizations</w:t>
      </w:r>
      <w:r w:rsidR="00D5603D" w:rsidRPr="005F1A8A">
        <w:rPr>
          <w:rFonts w:ascii="Times New Roman" w:eastAsia="Calibri" w:hAnsi="Times New Roman"/>
          <w:b/>
          <w:bCs/>
          <w:lang w:val="en-US"/>
        </w:rPr>
        <w:t xml:space="preserve"> during the first </w:t>
      </w:r>
      <w:r w:rsidRPr="005F1A8A">
        <w:rPr>
          <w:rFonts w:ascii="Times New Roman" w:eastAsia="Calibri" w:hAnsi="Times New Roman"/>
          <w:b/>
          <w:bCs/>
          <w:lang w:val="en-US"/>
        </w:rPr>
        <w:t xml:space="preserve">1-365 days </w:t>
      </w:r>
      <w:r w:rsidR="00D5603D" w:rsidRPr="005F1A8A">
        <w:rPr>
          <w:rFonts w:ascii="Times New Roman" w:eastAsia="Calibri" w:hAnsi="Times New Roman"/>
          <w:b/>
          <w:bCs/>
          <w:lang w:val="en-US"/>
        </w:rPr>
        <w:t>of life</w:t>
      </w:r>
      <w:r w:rsidR="009A14E8">
        <w:rPr>
          <w:rFonts w:ascii="Times New Roman" w:eastAsia="Calibri" w:hAnsi="Times New Roman"/>
          <w:b/>
          <w:bCs/>
          <w:lang w:val="en-US"/>
        </w:rPr>
        <w:t>.</w:t>
      </w:r>
    </w:p>
    <w:tbl>
      <w:tblPr>
        <w:tblStyle w:val="Tabellenraster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3140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19"/>
      </w:tblGrid>
      <w:tr w:rsidR="00C52266" w:rsidRPr="005F1A8A" w14:paraId="61E3A3E5" w14:textId="77777777" w:rsidTr="0060796D">
        <w:trPr>
          <w:tblHeader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FB723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ICD-10-GM code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189F6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Description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690D0" w14:textId="5A22028F" w:rsidR="00C52266" w:rsidRPr="005F1A8A" w:rsidRDefault="00900475" w:rsidP="0060796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" w:name="_Hlk81837655"/>
            <w:r w:rsidRPr="005F1A8A">
              <w:rPr>
                <w:rFonts w:ascii="Times New Roman" w:hAnsi="Times New Roman"/>
                <w:color w:val="000000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90 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>cohort</w:t>
            </w:r>
            <w:bookmarkEnd w:id="1"/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E4B5C" w14:textId="64AD8244" w:rsidR="00C52266" w:rsidRPr="005F1A8A" w:rsidRDefault="0035605C" w:rsidP="0060796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C52266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DF36C" w14:textId="77777777" w:rsidR="00C52266" w:rsidRPr="005F1A8A" w:rsidRDefault="00C52266" w:rsidP="0060796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03865" w14:textId="24A5C407" w:rsidR="00C52266" w:rsidRPr="005F1A8A" w:rsidRDefault="00900475" w:rsidP="0060796D">
            <w:pPr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06371" w14:textId="296FF60A" w:rsidR="00C52266" w:rsidRPr="005F1A8A" w:rsidRDefault="0035605C" w:rsidP="0060796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C52266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3BD57" w14:textId="77777777" w:rsidR="00C52266" w:rsidRPr="005F1A8A" w:rsidRDefault="00C52266" w:rsidP="0060796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52266" w:rsidRPr="005F1A8A" w14:paraId="2665C480" w14:textId="77777777" w:rsidTr="0060796D">
        <w:trPr>
          <w:tblHeader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37A9B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3742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C1972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8E802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9540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9F020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DFC6D" w14:textId="05B1E55B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value</w:t>
            </w:r>
            <w:r w:rsidR="00C868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C4B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CF953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B267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9FDAD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58AAD" w14:textId="12ED302F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value</w:t>
            </w:r>
            <w:r w:rsidR="00C868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32E32" w:rsidRPr="005F1A8A" w14:paraId="434615A6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1813" w14:textId="77777777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bookmarkStart w:id="2" w:name="_Hlk99637100"/>
            <w:r w:rsidRPr="005F1A8A">
              <w:rPr>
                <w:rFonts w:ascii="Times New Roman" w:eastAsia="Calibri" w:hAnsi="Times New Roman"/>
                <w:sz w:val="20"/>
                <w:szCs w:val="20"/>
              </w:rPr>
              <w:t>P3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65DF" w14:textId="77777777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Congenital viral diseas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8F51B" w14:textId="77777777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3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FBF29" w14:textId="1429E823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70.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56421" w14:textId="77777777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F36D5" w14:textId="5B8A0B13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75222" w14:textId="018A393E" w:rsidR="00632E32" w:rsidRPr="005F1A8A" w:rsidRDefault="00217278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N</w:t>
            </w:r>
            <w:r w:rsidR="0004609D"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  <w:r w:rsidRPr="005F1A8A">
              <w:rPr>
                <w:rFonts w:ascii="Times New Roman" w:eastAsia="Calibri" w:hAnsi="Times New Roman"/>
                <w:sz w:val="20"/>
                <w:szCs w:val="20"/>
              </w:rPr>
              <w:t>A</w:t>
            </w:r>
            <w:r w:rsidR="00C86870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6CA80" w14:textId="77777777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37CC5" w14:textId="4695E870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8.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67D76" w14:textId="77777777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80748" w14:textId="224BF410" w:rsidR="00632E32" w:rsidRPr="005F1A8A" w:rsidRDefault="00632E32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C592F" w14:textId="00314378" w:rsidR="00632E32" w:rsidRPr="005F1A8A" w:rsidRDefault="00C96EAC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N/A</w:t>
            </w:r>
            <w:r w:rsidR="00C86870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c</w:t>
            </w:r>
          </w:p>
        </w:tc>
      </w:tr>
      <w:bookmarkEnd w:id="2"/>
      <w:tr w:rsidR="000D2F0D" w:rsidRPr="005F1A8A" w14:paraId="173094D0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5645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P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9485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Disorders of NB related to short gest and low birth weight, NE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8B1A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6E03" w14:textId="26BB443C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9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55D0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D58B" w14:textId="63396606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4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0C31" w14:textId="12AC3C0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6D59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B5FD" w14:textId="0002EFB3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8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8FC3" w14:textId="6C522314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1890" w14:textId="2618A1A4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155D" w14:textId="01321D18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0D2F0D" w:rsidRPr="005F1A8A" w14:paraId="54F8F07A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A523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B2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04AE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bookmarkStart w:id="3" w:name="_Hlk81837882"/>
            <w:r w:rsidRPr="005F1A8A">
              <w:rPr>
                <w:rFonts w:ascii="Times New Roman" w:eastAsia="Calibri" w:hAnsi="Times New Roman"/>
                <w:sz w:val="20"/>
                <w:szCs w:val="20"/>
              </w:rPr>
              <w:t>Cytomegaloviral disease</w:t>
            </w:r>
            <w:bookmarkEnd w:id="3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86AB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008C" w14:textId="59A0A1CD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0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DE11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F888" w14:textId="2C0BCD45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68C0" w14:textId="036F5802" w:rsidR="000D2F0D" w:rsidRPr="005F1A8A" w:rsidRDefault="007A2D05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N</w:t>
            </w:r>
            <w:r w:rsidR="0004609D"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  <w:r w:rsidRPr="005F1A8A">
              <w:rPr>
                <w:rFonts w:ascii="Times New Roman" w:eastAsia="Calibri" w:hAnsi="Times New Roman"/>
                <w:sz w:val="20"/>
                <w:szCs w:val="20"/>
              </w:rPr>
              <w:t>A</w:t>
            </w:r>
            <w:r w:rsidR="00C86870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6472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22F6" w14:textId="0BB265CB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37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FE06" w14:textId="19FDCF4C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1F6C" w14:textId="39064B5C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33CB" w14:textId="3443B59C" w:rsidR="000D2F0D" w:rsidRPr="005F1A8A" w:rsidRDefault="00C96EAC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N/A</w:t>
            </w:r>
            <w:r w:rsidRPr="005F1A8A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D2F0D" w:rsidRPr="005F1A8A" w14:paraId="086D093E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E4A37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H9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0E47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Conductive and sensorineural hearing los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7BA8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A8E8" w14:textId="026C2306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6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B40E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6CF4" w14:textId="5BCEA8C8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2ADBF" w14:textId="0E9F7660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61D0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31D8" w14:textId="55F7E653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5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F7AB" w14:textId="4185DD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50E9" w14:textId="478DFE4A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C2CD" w14:textId="2D61317A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0D2F0D" w:rsidRPr="005F1A8A" w14:paraId="4EDBF32B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5009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Z3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522C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Liveborn infants according to place of birth and type of de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20DA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0DE3" w14:textId="2D5DAFB4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4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63E7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75BB" w14:textId="4EB31A1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3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2E20" w14:textId="37B23BF0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3506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9183F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0667" w14:textId="04B3F1F0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644E9" w14:textId="065524C9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478E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  <w:tr w:rsidR="000D2F0D" w:rsidRPr="005F1A8A" w14:paraId="6137BC99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97A1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P2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E19D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Respiratory distress of N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33FA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E5E5" w14:textId="7E2A6614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1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677F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3CCC" w14:textId="47FCBE92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006D" w14:textId="0FF3225B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36C8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60B0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051A" w14:textId="0B70E706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5CA8" w14:textId="055B86E8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8B4B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  <w:tr w:rsidR="000D2F0D" w:rsidRPr="005F1A8A" w14:paraId="495EC0BD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1944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J2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1DD3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Acute bronchiti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CC24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6C87" w14:textId="6CE7B258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9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3CCD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626F" w14:textId="4627B530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0DA0" w14:textId="42E8ED40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69AD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CE51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C34E" w14:textId="23532ED3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64EB" w14:textId="49382580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8868E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  <w:tr w:rsidR="000D2F0D" w:rsidRPr="005F1A8A" w14:paraId="74F12FFE" w14:textId="77777777" w:rsidTr="000272EA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F39E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H9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CFE2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Other and unspecified hearing los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08FC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9D5C" w14:textId="1B875392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9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CF41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BBBC4" w14:textId="7C5EDD95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F2F29" w14:textId="1760027B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1363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6820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5F15" w14:textId="0A0378F8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058BB" w14:textId="424470ED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EF4D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  <w:tr w:rsidR="000D2F0D" w:rsidRPr="005F1A8A" w14:paraId="4DF088CF" w14:textId="77777777" w:rsidTr="000272EA"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B0700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Z0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88235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Encounter for medical observation for suspected diseases and conditions ruled ou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82B15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999F8" w14:textId="683785E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9.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4BB07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7BFCD" w14:textId="5E67939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0785" w14:textId="51E1B92E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B5074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A7BDB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E7B5F" w14:textId="56ACFBBA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F93D4" w14:textId="45420149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6D4D9" w14:textId="77777777" w:rsidR="000D2F0D" w:rsidRPr="005F1A8A" w:rsidRDefault="000D2F0D" w:rsidP="000272EA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</w:tbl>
    <w:p w14:paraId="08798691" w14:textId="2A0F932B" w:rsidR="00DC58B7" w:rsidRPr="005F1A8A" w:rsidRDefault="00C86870" w:rsidP="00DC58B7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proofErr w:type="gramStart"/>
      <w:r w:rsidRPr="00C8687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="00DC58B7" w:rsidRPr="005F1A8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Only inpatient primary ICD-10-GM diagnoses (3-digit), which were recorded for at least 5 infants in cCMV</w:t>
      </w:r>
      <w:r w:rsidR="00DC58B7" w:rsidRPr="005F1A8A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90</w:t>
      </w:r>
      <w:r w:rsidR="00DC58B7" w:rsidRPr="005F1A8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cohort during a hospitalization are displayed.  </w:t>
      </w:r>
    </w:p>
    <w:p w14:paraId="7E027810" w14:textId="00ADEE6C" w:rsidR="00217278" w:rsidRPr="005F1A8A" w:rsidRDefault="00C86870" w:rsidP="004620B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 xml:space="preserve">-value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Mantel–Haenszel matched-pairs </w:t>
      </w:r>
      <w:r w:rsidR="00A63A5E" w:rsidRPr="005F1A8A">
        <w:rPr>
          <w:rFonts w:ascii="Times New Roman" w:hAnsi="Times New Roman"/>
          <w:sz w:val="20"/>
          <w:szCs w:val="20"/>
          <w:lang w:val="en-US"/>
        </w:rPr>
        <w:t>test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>.</w:t>
      </w:r>
    </w:p>
    <w:p w14:paraId="1B129BE8" w14:textId="6AFDF6E3" w:rsidR="004620B9" w:rsidRPr="005F1A8A" w:rsidRDefault="00C86870" w:rsidP="004620B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Calibri" w:hAnsi="Times New Roman"/>
          <w:sz w:val="20"/>
          <w:szCs w:val="20"/>
          <w:vertAlign w:val="superscript"/>
          <w:lang w:val="en-US"/>
        </w:rPr>
        <w:t>c</w:t>
      </w:r>
      <w:r w:rsidR="009B1193" w:rsidRPr="005F1A8A">
        <w:rPr>
          <w:rFonts w:ascii="Times New Roman" w:eastAsia="Calibri" w:hAnsi="Times New Roman"/>
          <w:sz w:val="20"/>
          <w:szCs w:val="20"/>
          <w:vertAlign w:val="superscript"/>
          <w:lang w:val="en-US"/>
        </w:rPr>
        <w:t> </w:t>
      </w:r>
      <w:r w:rsidR="00217278" w:rsidRPr="005F1A8A">
        <w:rPr>
          <w:rFonts w:ascii="Times New Roman" w:hAnsi="Times New Roman"/>
          <w:sz w:val="20"/>
          <w:szCs w:val="20"/>
          <w:lang w:val="en-US"/>
        </w:rPr>
        <w:t>Comparison not applicable due to eligibility criteria.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274197AD" w14:textId="2CE9479C" w:rsidR="00C52266" w:rsidRPr="005F1A8A" w:rsidRDefault="00BE0E51" w:rsidP="00303491">
      <w:pPr>
        <w:spacing w:after="240"/>
        <w:rPr>
          <w:rFonts w:ascii="Times New Roman" w:hAnsi="Times New Roman"/>
          <w:b/>
          <w:bCs/>
          <w:szCs w:val="20"/>
          <w:lang w:val="en-US"/>
        </w:rPr>
      </w:pP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90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during the first 90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0D2F0D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0D2F0D"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0D2F0D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inpatient </w:t>
      </w:r>
      <w:proofErr w:type="spellStart"/>
      <w:r w:rsidR="000D2F0D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0D2F0D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and symptoms during the first 21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="000D2F0D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35605C" w:rsidRPr="005F1A8A">
        <w:rPr>
          <w:rFonts w:ascii="Times New Roman" w:hAnsi="Times New Roman"/>
          <w:color w:val="000000"/>
          <w:sz w:val="20"/>
          <w:szCs w:val="20"/>
          <w:lang w:val="en-US"/>
        </w:rPr>
        <w:t>Control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no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or CMV diagnosis in the observation period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ICD-10-GM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International Classification of Diseases, 10</w:t>
      </w:r>
      <w:r w:rsidR="00C52266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Revision, German Modificatio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n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umber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B1193" w:rsidRPr="005F1A8A">
        <w:rPr>
          <w:rFonts w:ascii="Times New Roman" w:eastAsia="Calibri" w:hAnsi="Times New Roman"/>
          <w:sz w:val="20"/>
          <w:szCs w:val="20"/>
          <w:lang w:val="en-US"/>
        </w:rPr>
        <w:t>N/A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9B1193" w:rsidRPr="005F1A8A">
        <w:rPr>
          <w:rFonts w:ascii="Times New Roman" w:hAnsi="Times New Roman"/>
          <w:sz w:val="20"/>
          <w:szCs w:val="20"/>
          <w:lang w:val="en-US"/>
        </w:rPr>
        <w:t>not applicable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9B1193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B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ewbor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NEC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ot elsewhere classified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w/o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without.</w:t>
      </w:r>
    </w:p>
    <w:bookmarkEnd w:id="0"/>
    <w:sectPr w:rsidR="00C52266" w:rsidRPr="005F1A8A" w:rsidSect="004272AF"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4AA8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119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491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5DC6"/>
    <w:rsid w:val="009164A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551D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1194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75A7E9A-1DA9-4984-B893-D74CB751A846}">
  <ds:schemaRefs>
    <ds:schemaRef ds:uri="7c39e48b-0c0a-445d-8304-7ba6d0f3acc2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0d5c1442-fd1a-40a4-a318-0934cd0a3248"/>
  </ds:schemaRefs>
</ds:datastoreItem>
</file>

<file path=customXml/itemProps3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298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hristian Jacob</cp:lastModifiedBy>
  <cp:revision>3</cp:revision>
  <cp:lastPrinted>2014-06-12T12:21:00Z</cp:lastPrinted>
  <dcterms:created xsi:type="dcterms:W3CDTF">2023-03-16T14:43:00Z</dcterms:created>
  <dcterms:modified xsi:type="dcterms:W3CDTF">2023-11-0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